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F61D5E" w14:textId="4B375AD8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 xml:space="preserve">File Name: </w:t>
      </w:r>
      <w:r w:rsidR="00A00A5E" w:rsidRPr="00A00A5E">
        <w:rPr>
          <w:rFonts w:ascii="Times New Roman" w:hAnsi="Times New Roman" w:cs="Times New Roman"/>
        </w:rPr>
        <w:t>Supplementary information</w:t>
      </w:r>
    </w:p>
    <w:p w14:paraId="31E8A7A1" w14:textId="7BB8121D" w:rsidR="00A00A5E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3945AD" w:rsidRPr="003945AD">
        <w:rPr>
          <w:rFonts w:ascii="Times New Roman" w:hAnsi="Times New Roman" w:cs="Times New Roman"/>
        </w:rPr>
        <w:t>Supplementary Tables and Figures.</w:t>
      </w:r>
    </w:p>
    <w:p w14:paraId="475977E2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</w:rPr>
      </w:pPr>
    </w:p>
    <w:p w14:paraId="5C747ECA" w14:textId="7C2BE274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 xml:space="preserve">File Name: </w:t>
      </w:r>
      <w:r w:rsidR="00A00A5E" w:rsidRPr="00A00A5E">
        <w:rPr>
          <w:rFonts w:ascii="Times New Roman" w:hAnsi="Times New Roman" w:cs="Times New Roman"/>
        </w:rPr>
        <w:t>Supplementary Data</w:t>
      </w:r>
      <w:r w:rsidR="00783A3E">
        <w:rPr>
          <w:rFonts w:ascii="Times New Roman" w:hAnsi="Times New Roman" w:cs="Times New Roman"/>
        </w:rPr>
        <w:t xml:space="preserve"> </w:t>
      </w:r>
      <w:r w:rsidR="00A00A5E" w:rsidRPr="00A00A5E">
        <w:rPr>
          <w:rFonts w:ascii="Times New Roman" w:hAnsi="Times New Roman" w:cs="Times New Roman"/>
        </w:rPr>
        <w:t>1</w:t>
      </w:r>
    </w:p>
    <w:p w14:paraId="45738C27" w14:textId="0ABC3EED" w:rsidR="00A00A5E" w:rsidRPr="00A00A5E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3945AD" w:rsidRPr="003945AD">
        <w:rPr>
          <w:rFonts w:ascii="Times New Roman" w:hAnsi="Times New Roman" w:cs="Times New Roman"/>
        </w:rPr>
        <w:t>The protein phosphosites and phosphopeptides identified by DeepFLR and MaxQuant from the biological sample Bio_1.</w:t>
      </w:r>
    </w:p>
    <w:p w14:paraId="441C885B" w14:textId="77777777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</w:p>
    <w:p w14:paraId="1828F4FA" w14:textId="63138E7C" w:rsidR="008555C8" w:rsidRDefault="008555C8" w:rsidP="00A00A5E">
      <w:pPr>
        <w:spacing w:line="360" w:lineRule="auto"/>
        <w:rPr>
          <w:rFonts w:ascii="Times New Roman" w:hAnsi="Times New Roman" w:cs="Times New Roman"/>
          <w:bCs/>
        </w:rPr>
      </w:pPr>
      <w:r w:rsidRPr="008555C8">
        <w:rPr>
          <w:rFonts w:ascii="Times New Roman" w:hAnsi="Times New Roman" w:cs="Times New Roman"/>
        </w:rPr>
        <w:t xml:space="preserve">File Name: </w:t>
      </w:r>
      <w:r w:rsidR="00A00A5E" w:rsidRPr="00A00A5E">
        <w:rPr>
          <w:rFonts w:ascii="Times New Roman" w:hAnsi="Times New Roman" w:cs="Times New Roman"/>
        </w:rPr>
        <w:t>Supplementary Data</w:t>
      </w:r>
      <w:r w:rsidR="00783A3E">
        <w:rPr>
          <w:rFonts w:ascii="Times New Roman" w:hAnsi="Times New Roman" w:cs="Times New Roman"/>
        </w:rPr>
        <w:t xml:space="preserve"> </w:t>
      </w:r>
      <w:r w:rsidR="00A00A5E" w:rsidRPr="00A00A5E">
        <w:rPr>
          <w:rFonts w:ascii="Times New Roman" w:hAnsi="Times New Roman" w:cs="Times New Roman"/>
        </w:rPr>
        <w:t>2</w:t>
      </w:r>
    </w:p>
    <w:p w14:paraId="7CD484A3" w14:textId="6C6C35B6" w:rsidR="00A00A5E" w:rsidRPr="00A00A5E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3945AD" w:rsidRPr="003945AD">
        <w:rPr>
          <w:rFonts w:ascii="Times New Roman" w:hAnsi="Times New Roman" w:cs="Times New Roman"/>
          <w:bCs/>
        </w:rPr>
        <w:t>Phosphosites verified by targeted MS analysis.</w:t>
      </w:r>
    </w:p>
    <w:p w14:paraId="62789A95" w14:textId="77777777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</w:p>
    <w:p w14:paraId="45990815" w14:textId="004E1BAB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 xml:space="preserve">File Name: </w:t>
      </w:r>
      <w:r w:rsidR="00A00A5E" w:rsidRPr="00A00A5E">
        <w:rPr>
          <w:rFonts w:ascii="Times New Roman" w:hAnsi="Times New Roman" w:cs="Times New Roman"/>
        </w:rPr>
        <w:t>Supplementary Data</w:t>
      </w:r>
      <w:r w:rsidR="00783A3E">
        <w:rPr>
          <w:rFonts w:ascii="Times New Roman" w:hAnsi="Times New Roman" w:cs="Times New Roman"/>
        </w:rPr>
        <w:t xml:space="preserve"> </w:t>
      </w:r>
      <w:r w:rsidR="00A00A5E" w:rsidRPr="00A00A5E">
        <w:rPr>
          <w:rFonts w:ascii="Times New Roman" w:hAnsi="Times New Roman" w:cs="Times New Roman"/>
        </w:rPr>
        <w:t>3</w:t>
      </w:r>
    </w:p>
    <w:p w14:paraId="722F4610" w14:textId="52AEDAF3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3945AD" w:rsidRPr="003945AD">
        <w:rPr>
          <w:rFonts w:ascii="Times New Roman" w:hAnsi="Times New Roman" w:cs="Times New Roman"/>
        </w:rPr>
        <w:t>The protein phosphosites and phosphopeptides identified by DeepFLR and Maxquant from the biological sample Bio_2.</w:t>
      </w:r>
    </w:p>
    <w:p w14:paraId="1912863B" w14:textId="77777777" w:rsidR="003945AD" w:rsidRDefault="003945AD" w:rsidP="00A00A5E">
      <w:pPr>
        <w:spacing w:line="360" w:lineRule="auto"/>
        <w:rPr>
          <w:rFonts w:ascii="Times New Roman" w:hAnsi="Times New Roman" w:cs="Times New Roman"/>
        </w:rPr>
      </w:pPr>
    </w:p>
    <w:p w14:paraId="3367332F" w14:textId="4F8822D2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 xml:space="preserve">File Name: </w:t>
      </w:r>
      <w:r w:rsidR="00A00A5E" w:rsidRPr="00A00A5E">
        <w:rPr>
          <w:rFonts w:ascii="Times New Roman" w:hAnsi="Times New Roman" w:cs="Times New Roman"/>
        </w:rPr>
        <w:t>Supplementary Data</w:t>
      </w:r>
      <w:r w:rsidR="00783A3E">
        <w:rPr>
          <w:rFonts w:ascii="Times New Roman" w:hAnsi="Times New Roman" w:cs="Times New Roman"/>
        </w:rPr>
        <w:t xml:space="preserve"> </w:t>
      </w:r>
      <w:r w:rsidR="00A00A5E" w:rsidRPr="00A00A5E">
        <w:rPr>
          <w:rFonts w:ascii="Times New Roman" w:hAnsi="Times New Roman" w:cs="Times New Roman"/>
        </w:rPr>
        <w:t>4</w:t>
      </w:r>
    </w:p>
    <w:p w14:paraId="6AABD22F" w14:textId="628AA7DA" w:rsidR="00A00A5E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3945AD" w:rsidRPr="003945AD">
        <w:rPr>
          <w:rFonts w:ascii="Times New Roman" w:hAnsi="Times New Roman" w:cs="Times New Roman"/>
        </w:rPr>
        <w:t>The protein phosphosites and phosphopeptides identified by DeepFLR and Maxquant from the biological sample Bio_3.</w:t>
      </w:r>
    </w:p>
    <w:p w14:paraId="1D085A6B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</w:rPr>
      </w:pPr>
    </w:p>
    <w:p w14:paraId="04A03A20" w14:textId="34ACB8DE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 xml:space="preserve">File Name: </w:t>
      </w:r>
      <w:r w:rsidR="00A00A5E" w:rsidRPr="00A00A5E">
        <w:rPr>
          <w:rFonts w:ascii="Times New Roman" w:hAnsi="Times New Roman" w:cs="Times New Roman"/>
        </w:rPr>
        <w:t>Supplementary Data</w:t>
      </w:r>
      <w:r w:rsidR="00783A3E">
        <w:rPr>
          <w:rFonts w:ascii="Times New Roman" w:hAnsi="Times New Roman" w:cs="Times New Roman"/>
        </w:rPr>
        <w:t xml:space="preserve"> </w:t>
      </w:r>
      <w:r w:rsidR="00A00A5E" w:rsidRPr="00A00A5E">
        <w:rPr>
          <w:rFonts w:ascii="Times New Roman" w:hAnsi="Times New Roman" w:cs="Times New Roman"/>
        </w:rPr>
        <w:t>5</w:t>
      </w:r>
    </w:p>
    <w:p w14:paraId="5CAB483D" w14:textId="1CEF3778" w:rsidR="00A00A5E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3945AD" w:rsidRPr="003945AD">
        <w:rPr>
          <w:rFonts w:ascii="Times New Roman" w:hAnsi="Times New Roman" w:cs="Times New Roman"/>
        </w:rPr>
        <w:t>The significantly regulated sites identified from Bio_3 by DeepFLR and Maxquant.</w:t>
      </w:r>
    </w:p>
    <w:p w14:paraId="12B0B90E" w14:textId="77777777" w:rsidR="008555C8" w:rsidRPr="00A00A5E" w:rsidRDefault="008555C8" w:rsidP="00A00A5E">
      <w:pPr>
        <w:spacing w:line="360" w:lineRule="auto"/>
        <w:rPr>
          <w:rFonts w:ascii="Times New Roman" w:hAnsi="Times New Roman" w:cs="Times New Roman"/>
        </w:rPr>
      </w:pPr>
    </w:p>
    <w:p w14:paraId="5C7D601D" w14:textId="613CF80F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 xml:space="preserve">File Name: </w:t>
      </w:r>
      <w:r w:rsidR="00A00A5E" w:rsidRPr="00A00A5E">
        <w:rPr>
          <w:rFonts w:ascii="Times New Roman" w:hAnsi="Times New Roman" w:cs="Times New Roman"/>
        </w:rPr>
        <w:t>Supplementary Data</w:t>
      </w:r>
      <w:r w:rsidR="00783A3E">
        <w:rPr>
          <w:rFonts w:ascii="Times New Roman" w:hAnsi="Times New Roman" w:cs="Times New Roman"/>
        </w:rPr>
        <w:t xml:space="preserve"> </w:t>
      </w:r>
      <w:r w:rsidR="00A00A5E" w:rsidRPr="00A00A5E">
        <w:rPr>
          <w:rFonts w:ascii="Times New Roman" w:hAnsi="Times New Roman" w:cs="Times New Roman"/>
        </w:rPr>
        <w:t>6</w:t>
      </w:r>
    </w:p>
    <w:p w14:paraId="79B71D7E" w14:textId="090BB805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3945AD" w:rsidRPr="003945AD">
        <w:rPr>
          <w:rFonts w:ascii="Times New Roman" w:hAnsi="Times New Roman" w:cs="Times New Roman"/>
        </w:rPr>
        <w:t>The protein phosphosites identified using DeepFLR-based predicted spectral library and SpectroMine-based experimental spectral library from DIA_2.</w:t>
      </w:r>
    </w:p>
    <w:p w14:paraId="219F55A2" w14:textId="77777777" w:rsidR="003945AD" w:rsidRPr="00A00A5E" w:rsidRDefault="003945AD" w:rsidP="00A00A5E">
      <w:pPr>
        <w:spacing w:line="360" w:lineRule="auto"/>
        <w:rPr>
          <w:rFonts w:ascii="Times New Roman" w:hAnsi="Times New Roman" w:cs="Times New Roman"/>
        </w:rPr>
      </w:pPr>
    </w:p>
    <w:p w14:paraId="423A8ECA" w14:textId="7B05485D" w:rsidR="008555C8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 xml:space="preserve">File Name: </w:t>
      </w:r>
      <w:r w:rsidR="00A00A5E" w:rsidRPr="00A00A5E">
        <w:rPr>
          <w:rFonts w:ascii="Times New Roman" w:hAnsi="Times New Roman" w:cs="Times New Roman"/>
        </w:rPr>
        <w:t>Supplementary Data</w:t>
      </w:r>
      <w:r w:rsidR="00783A3E">
        <w:rPr>
          <w:rFonts w:ascii="Times New Roman" w:hAnsi="Times New Roman" w:cs="Times New Roman"/>
        </w:rPr>
        <w:t xml:space="preserve"> </w:t>
      </w:r>
      <w:r w:rsidR="00A00A5E" w:rsidRPr="00A00A5E">
        <w:rPr>
          <w:rFonts w:ascii="Times New Roman" w:hAnsi="Times New Roman" w:cs="Times New Roman"/>
        </w:rPr>
        <w:t>7</w:t>
      </w:r>
    </w:p>
    <w:p w14:paraId="62E67B9F" w14:textId="487B781D" w:rsidR="00EB768E" w:rsidRPr="003945AD" w:rsidRDefault="008555C8" w:rsidP="00A00A5E">
      <w:pPr>
        <w:spacing w:line="360" w:lineRule="auto"/>
        <w:rPr>
          <w:rFonts w:ascii="Times New Roman" w:hAnsi="Times New Roman" w:cs="Times New Roman"/>
        </w:rPr>
      </w:pPr>
      <w:r w:rsidRPr="008555C8">
        <w:rPr>
          <w:rFonts w:ascii="Times New Roman" w:hAnsi="Times New Roman" w:cs="Times New Roman"/>
        </w:rPr>
        <w:t>Description:</w:t>
      </w:r>
      <w:r>
        <w:rPr>
          <w:rFonts w:ascii="Times New Roman" w:hAnsi="Times New Roman" w:cs="Times New Roman"/>
        </w:rPr>
        <w:t xml:space="preserve"> </w:t>
      </w:r>
      <w:r w:rsidR="003945AD" w:rsidRPr="003945AD">
        <w:rPr>
          <w:rFonts w:ascii="Times New Roman" w:hAnsi="Times New Roman" w:cs="Times New Roman"/>
        </w:rPr>
        <w:t>Summary of the datasets used and the raw files used for each dataset from the public resources.</w:t>
      </w:r>
    </w:p>
    <w:sectPr w:rsidR="00EB768E" w:rsidRPr="003945AD" w:rsidSect="00977AE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A5E"/>
    <w:rsid w:val="00017BF7"/>
    <w:rsid w:val="000571E3"/>
    <w:rsid w:val="00082E3F"/>
    <w:rsid w:val="000873A2"/>
    <w:rsid w:val="00092424"/>
    <w:rsid w:val="000B0650"/>
    <w:rsid w:val="000E5970"/>
    <w:rsid w:val="001022A3"/>
    <w:rsid w:val="00133B57"/>
    <w:rsid w:val="00144F03"/>
    <w:rsid w:val="00163B8E"/>
    <w:rsid w:val="001712AE"/>
    <w:rsid w:val="00193255"/>
    <w:rsid w:val="001B137E"/>
    <w:rsid w:val="001C3657"/>
    <w:rsid w:val="001F34B2"/>
    <w:rsid w:val="002038D0"/>
    <w:rsid w:val="00226129"/>
    <w:rsid w:val="00230654"/>
    <w:rsid w:val="0024493A"/>
    <w:rsid w:val="00253277"/>
    <w:rsid w:val="00286796"/>
    <w:rsid w:val="00295D9F"/>
    <w:rsid w:val="002A67D4"/>
    <w:rsid w:val="002B62F1"/>
    <w:rsid w:val="002E1AB8"/>
    <w:rsid w:val="003057EF"/>
    <w:rsid w:val="003332E5"/>
    <w:rsid w:val="00335B48"/>
    <w:rsid w:val="00365D46"/>
    <w:rsid w:val="00367197"/>
    <w:rsid w:val="003945AD"/>
    <w:rsid w:val="003969FE"/>
    <w:rsid w:val="003B509C"/>
    <w:rsid w:val="003B777E"/>
    <w:rsid w:val="003C590E"/>
    <w:rsid w:val="003D0127"/>
    <w:rsid w:val="003D3B3C"/>
    <w:rsid w:val="003E3314"/>
    <w:rsid w:val="003F01EF"/>
    <w:rsid w:val="003F1236"/>
    <w:rsid w:val="003F2F36"/>
    <w:rsid w:val="00424FD7"/>
    <w:rsid w:val="004623FF"/>
    <w:rsid w:val="00472DDB"/>
    <w:rsid w:val="0047410E"/>
    <w:rsid w:val="00480E2C"/>
    <w:rsid w:val="004916D6"/>
    <w:rsid w:val="004C086E"/>
    <w:rsid w:val="004E1A37"/>
    <w:rsid w:val="00501D12"/>
    <w:rsid w:val="00515254"/>
    <w:rsid w:val="00526793"/>
    <w:rsid w:val="00532E3B"/>
    <w:rsid w:val="005347DC"/>
    <w:rsid w:val="00542B1B"/>
    <w:rsid w:val="00557898"/>
    <w:rsid w:val="00583079"/>
    <w:rsid w:val="005C48EA"/>
    <w:rsid w:val="005D4E3C"/>
    <w:rsid w:val="005F38CB"/>
    <w:rsid w:val="00604656"/>
    <w:rsid w:val="00616916"/>
    <w:rsid w:val="006225A8"/>
    <w:rsid w:val="006234C2"/>
    <w:rsid w:val="006B101F"/>
    <w:rsid w:val="006B2174"/>
    <w:rsid w:val="006B21D9"/>
    <w:rsid w:val="006C1B8B"/>
    <w:rsid w:val="00703399"/>
    <w:rsid w:val="00704CE8"/>
    <w:rsid w:val="00707AEF"/>
    <w:rsid w:val="00731B7F"/>
    <w:rsid w:val="00765FAD"/>
    <w:rsid w:val="00771B31"/>
    <w:rsid w:val="0077309A"/>
    <w:rsid w:val="00783A3E"/>
    <w:rsid w:val="007B6C7A"/>
    <w:rsid w:val="007D3146"/>
    <w:rsid w:val="00822CCE"/>
    <w:rsid w:val="0084465A"/>
    <w:rsid w:val="008555C8"/>
    <w:rsid w:val="00855BF3"/>
    <w:rsid w:val="0087542D"/>
    <w:rsid w:val="008916BD"/>
    <w:rsid w:val="00894E49"/>
    <w:rsid w:val="008A5CFA"/>
    <w:rsid w:val="008A5ED3"/>
    <w:rsid w:val="008B1D71"/>
    <w:rsid w:val="009104AD"/>
    <w:rsid w:val="0093045B"/>
    <w:rsid w:val="00937F45"/>
    <w:rsid w:val="009522AA"/>
    <w:rsid w:val="009603E8"/>
    <w:rsid w:val="00964273"/>
    <w:rsid w:val="0096593A"/>
    <w:rsid w:val="00977AED"/>
    <w:rsid w:val="0098599E"/>
    <w:rsid w:val="00986CF5"/>
    <w:rsid w:val="009876F6"/>
    <w:rsid w:val="00992BA7"/>
    <w:rsid w:val="009941BE"/>
    <w:rsid w:val="009A5768"/>
    <w:rsid w:val="009D5548"/>
    <w:rsid w:val="009F08C7"/>
    <w:rsid w:val="009F3CF9"/>
    <w:rsid w:val="00A000ED"/>
    <w:rsid w:val="00A00A5E"/>
    <w:rsid w:val="00A02D93"/>
    <w:rsid w:val="00A312D0"/>
    <w:rsid w:val="00A4758F"/>
    <w:rsid w:val="00A6385D"/>
    <w:rsid w:val="00A71A55"/>
    <w:rsid w:val="00A85212"/>
    <w:rsid w:val="00AA1358"/>
    <w:rsid w:val="00AB4697"/>
    <w:rsid w:val="00AC651D"/>
    <w:rsid w:val="00AD2BE0"/>
    <w:rsid w:val="00B074E5"/>
    <w:rsid w:val="00B14845"/>
    <w:rsid w:val="00B310BD"/>
    <w:rsid w:val="00B33870"/>
    <w:rsid w:val="00B45560"/>
    <w:rsid w:val="00B5102E"/>
    <w:rsid w:val="00B55BD5"/>
    <w:rsid w:val="00B7568B"/>
    <w:rsid w:val="00BA74E5"/>
    <w:rsid w:val="00BB2B3F"/>
    <w:rsid w:val="00BC188F"/>
    <w:rsid w:val="00BC27E7"/>
    <w:rsid w:val="00BC6377"/>
    <w:rsid w:val="00BE4968"/>
    <w:rsid w:val="00BF246B"/>
    <w:rsid w:val="00C01406"/>
    <w:rsid w:val="00C31F0D"/>
    <w:rsid w:val="00C35CE2"/>
    <w:rsid w:val="00C61CE2"/>
    <w:rsid w:val="00C75766"/>
    <w:rsid w:val="00C81347"/>
    <w:rsid w:val="00C81C06"/>
    <w:rsid w:val="00C910DA"/>
    <w:rsid w:val="00C95761"/>
    <w:rsid w:val="00CB198F"/>
    <w:rsid w:val="00D02975"/>
    <w:rsid w:val="00D07609"/>
    <w:rsid w:val="00D07E84"/>
    <w:rsid w:val="00D27223"/>
    <w:rsid w:val="00D33EB2"/>
    <w:rsid w:val="00D342B3"/>
    <w:rsid w:val="00D4212D"/>
    <w:rsid w:val="00D5522E"/>
    <w:rsid w:val="00D56A78"/>
    <w:rsid w:val="00D6232B"/>
    <w:rsid w:val="00D72FDB"/>
    <w:rsid w:val="00D73F01"/>
    <w:rsid w:val="00D82D32"/>
    <w:rsid w:val="00D868E5"/>
    <w:rsid w:val="00D971D7"/>
    <w:rsid w:val="00DC5CA7"/>
    <w:rsid w:val="00DE19B1"/>
    <w:rsid w:val="00DF0311"/>
    <w:rsid w:val="00E01324"/>
    <w:rsid w:val="00E17480"/>
    <w:rsid w:val="00E72DD2"/>
    <w:rsid w:val="00E8162A"/>
    <w:rsid w:val="00EA03E8"/>
    <w:rsid w:val="00EA0971"/>
    <w:rsid w:val="00EA63B9"/>
    <w:rsid w:val="00EB4B67"/>
    <w:rsid w:val="00EB768E"/>
    <w:rsid w:val="00EE29F9"/>
    <w:rsid w:val="00F05409"/>
    <w:rsid w:val="00F12CFF"/>
    <w:rsid w:val="00F2264C"/>
    <w:rsid w:val="00F918FA"/>
    <w:rsid w:val="00F9541C"/>
    <w:rsid w:val="00F95738"/>
    <w:rsid w:val="00FB6C1D"/>
    <w:rsid w:val="00FB7985"/>
    <w:rsid w:val="00FC44B7"/>
    <w:rsid w:val="00FC5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232A4"/>
  <w15:chartTrackingRefBased/>
  <w15:docId w15:val="{24600C76-E2AA-D94F-8014-9937F4F363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799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7</Words>
  <Characters>952</Characters>
  <Application>Microsoft Office Word</Application>
  <DocSecurity>0</DocSecurity>
  <Lines>7</Lines>
  <Paragraphs>2</Paragraphs>
  <ScaleCrop>false</ScaleCrop>
  <Company/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Q</dc:creator>
  <cp:keywords/>
  <dc:description/>
  <cp:lastModifiedBy>Microsoft Office User</cp:lastModifiedBy>
  <cp:revision>9</cp:revision>
  <dcterms:created xsi:type="dcterms:W3CDTF">2021-09-22T12:27:00Z</dcterms:created>
  <dcterms:modified xsi:type="dcterms:W3CDTF">2023-04-04T0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a099b9c8d91d64888abff24cab9416c4ca02abbb50f0b47c46eeed2c910508</vt:lpwstr>
  </property>
</Properties>
</file>